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05B3" w:rsidRPr="0051716F" w:rsidRDefault="00DA05B3" w:rsidP="00DA05B3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 S1</w:t>
      </w:r>
      <w:r w:rsidRPr="0051716F">
        <w:rPr>
          <w:b/>
          <w:bCs/>
          <w:sz w:val="24"/>
          <w:szCs w:val="24"/>
        </w:rPr>
        <w:t xml:space="preserve">   Responses to individual items of the IBD-Control-8</w:t>
      </w:r>
      <w:r>
        <w:rPr>
          <w:b/>
          <w:bCs/>
          <w:sz w:val="24"/>
          <w:szCs w:val="24"/>
        </w:rPr>
        <w:t>, overall and by self-reported diagnosis (as shown in Figure 1)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4560"/>
        <w:gridCol w:w="1160"/>
        <w:gridCol w:w="1180"/>
        <w:gridCol w:w="1180"/>
        <w:gridCol w:w="1160"/>
      </w:tblGrid>
      <w:tr w:rsidR="00DA05B3" w:rsidRPr="00F321F2" w:rsidTr="00601313">
        <w:trPr>
          <w:trHeight w:val="20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Question Item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rohn's disea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lcerative coliti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BD unclassified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7,3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3,8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3,2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231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a.   Your IBD has been well controlled in the past two weeks?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82 (19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9 (2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2 (17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 (22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Not su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9 (6.3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7 (7.3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 (4.9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 (8.7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,496 (75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772 (73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564 (78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0 (69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b.   Your current treatment is useful in controlling your IBD?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7 (4.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5 (4.3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6 (4.1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2.6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Not su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89 (16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3 (18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6 (13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 (26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,841 (8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940 (77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736 (83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5 (71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.   Have your bowel symptoms been getting worse, getting better or not changed?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Bette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0 (5.9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6 (4.9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6 (6.9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(7.8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No chang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,700 (78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967 (78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555 (77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8 (77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Wors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207 (16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5 (17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7 (16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 (15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a.  Miss any planned activities because of IBD?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527 (2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1 (24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1 (17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 (24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Not su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 (1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 (1.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 (0.8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0.9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,733 (78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840 (75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719 (82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4 (75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b.  Wake up at night because of symptoms of IBD?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314 (3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458 (38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8 (24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 (34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Not su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7 (2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 (2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 (2.1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(1.7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876 (66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75 (6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452 (74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9 (65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c.  Suffer from significant pain or discomfort?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567 (35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495 (39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4 (30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 (42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Not su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 (2.9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 (2.8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1 (3.1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(1.7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558 (6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06 (58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23 (67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9 (56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d.  Often feel lacking in energy (fatigued)?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041 (55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313 (6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606 (49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2 (53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Not su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9 (4.6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 (4.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1 (5.2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 (3.9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957 (4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36 (35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521 (46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 (43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e.  Feel anxious or depressed because of your IBD?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39 (3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273 (33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1 (27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 (32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Not su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5 (6.3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7 (6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4 (6.8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(6.1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633 (63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308 (6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183 (66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 (61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f.  Think you needed a change to your treatment?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9 (1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2 (1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7 (9.0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 (17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Not su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538 (2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5 (2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4 (19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 (26%)</w:t>
            </w:r>
          </w:p>
        </w:tc>
      </w:tr>
      <w:tr w:rsidR="00DA05B3" w:rsidRPr="00F321F2" w:rsidTr="00601313">
        <w:trPr>
          <w:trHeight w:val="2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,020 (68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521 (66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367 (72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5B3" w:rsidRPr="00F321F2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321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2 (57%)</w:t>
            </w:r>
          </w:p>
        </w:tc>
      </w:tr>
    </w:tbl>
    <w:p w:rsidR="00DA05B3" w:rsidRDefault="00DA05B3" w:rsidP="00DA05B3">
      <w:pPr>
        <w:rPr>
          <w:b/>
          <w:bCs/>
        </w:rPr>
      </w:pPr>
    </w:p>
    <w:p w:rsidR="00DA05B3" w:rsidRDefault="00DA05B3" w:rsidP="00DA05B3">
      <w:pPr>
        <w:rPr>
          <w:b/>
          <w:bCs/>
        </w:rPr>
      </w:pPr>
      <w:r>
        <w:rPr>
          <w:b/>
          <w:bCs/>
        </w:rPr>
        <w:br w:type="page"/>
      </w:r>
    </w:p>
    <w:p w:rsidR="00DA05B3" w:rsidRDefault="00DA05B3" w:rsidP="00DA05B3">
      <w:pPr>
        <w:rPr>
          <w:b/>
          <w:bCs/>
        </w:rPr>
      </w:pPr>
    </w:p>
    <w:p w:rsidR="00DA05B3" w:rsidRPr="004D2355" w:rsidDel="006605A3" w:rsidRDefault="00DA05B3" w:rsidP="00DA05B3">
      <w:pPr>
        <w:rPr>
          <w:b/>
          <w:bCs/>
          <w:noProof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bookmarkStart w:id="0" w:name="_GoBack"/>
      <w:r>
        <w:rPr>
          <w:b/>
          <w:bCs/>
          <w:sz w:val="24"/>
          <w:szCs w:val="24"/>
        </w:rPr>
        <w:t>Table S2</w:t>
      </w:r>
      <w:bookmarkEnd w:id="0"/>
      <w:r w:rsidRPr="0051716F">
        <w:rPr>
          <w:b/>
          <w:bCs/>
          <w:sz w:val="24"/>
          <w:szCs w:val="24"/>
        </w:rPr>
        <w:t xml:space="preserve">   Responses to individual items</w:t>
      </w:r>
      <w:r>
        <w:rPr>
          <w:b/>
          <w:bCs/>
          <w:sz w:val="24"/>
          <w:szCs w:val="24"/>
        </w:rPr>
        <w:t xml:space="preserve"> of the IBD-Control-8</w:t>
      </w:r>
      <w:r w:rsidRPr="0051716F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tratified by population strata</w:t>
      </w:r>
    </w:p>
    <w:tbl>
      <w:tblPr>
        <w:tblpPr w:leftFromText="180" w:rightFromText="180" w:vertAnchor="text" w:tblpY="1"/>
        <w:tblOverlap w:val="never"/>
        <w:tblW w:w="9351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89"/>
        <w:gridCol w:w="850"/>
        <w:gridCol w:w="851"/>
        <w:gridCol w:w="850"/>
        <w:gridCol w:w="709"/>
        <w:gridCol w:w="850"/>
        <w:gridCol w:w="851"/>
        <w:gridCol w:w="850"/>
        <w:gridCol w:w="851"/>
      </w:tblGrid>
      <w:tr w:rsidR="00DA05B3" w:rsidRPr="00F321F2" w:rsidTr="00601313">
        <w:trPr>
          <w:trHeight w:val="129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noWrap/>
            <w:vAlign w:val="center"/>
          </w:tcPr>
          <w:p w:rsidR="00DA05B3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Question Item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noWrap/>
          </w:tcPr>
          <w:p w:rsidR="00DA05B3" w:rsidRPr="00F0396A" w:rsidRDefault="00DA05B3" w:rsidP="006013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Sex at birth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:rsidR="00DA05B3" w:rsidRPr="00F0396A" w:rsidRDefault="00DA05B3" w:rsidP="006013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Age Grou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:rsidR="00DA05B3" w:rsidRPr="00F0396A" w:rsidRDefault="00DA05B3" w:rsidP="006013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Number of c</w:t>
            </w: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omorbiditi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:rsidR="00DA05B3" w:rsidRPr="00F0396A" w:rsidRDefault="00DA05B3" w:rsidP="006013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Deprivation Status</w:t>
            </w:r>
          </w:p>
        </w:tc>
      </w:tr>
      <w:tr w:rsidR="00DA05B3" w:rsidRPr="00F321F2" w:rsidTr="00601313">
        <w:trPr>
          <w:trHeight w:val="200"/>
        </w:trPr>
        <w:tc>
          <w:tcPr>
            <w:tcW w:w="26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Ma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Femal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 xml:space="preserve">&lt;65 </w:t>
            </w:r>
            <w:proofErr w:type="spellStart"/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yr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 xml:space="preserve">≥65 </w:t>
            </w:r>
            <w:proofErr w:type="spellStart"/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y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No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≥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 xml:space="preserve">Quintile 1 </w:t>
            </w:r>
          </w:p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Least deprived are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Quintile 5</w:t>
            </w:r>
          </w:p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Most deprived area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N=2,7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N=4,6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N=6,2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N=1,0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N=5,5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N=1,8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N=2,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N=721</w:t>
            </w:r>
          </w:p>
        </w:tc>
      </w:tr>
      <w:tr w:rsidR="00DA05B3" w:rsidRPr="00F321F2" w:rsidTr="00601313">
        <w:trPr>
          <w:trHeight w:hRule="exact" w:val="198"/>
        </w:trPr>
        <w:tc>
          <w:tcPr>
            <w:tcW w:w="9351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1a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 xml:space="preserve">  </w:t>
            </w: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Your IBD has been well controlled in the past two weeks?</w:t>
            </w:r>
          </w:p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 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highlight w:val="yellow"/>
                <w:lang w:eastAsia="en-GB"/>
              </w:rPr>
            </w:pPr>
            <w:r w:rsidRPr="005E75F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381 (1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001 (2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258 (2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24 (1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,024 (1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358 (20%)</w:t>
            </w:r>
          </w:p>
          <w:p w:rsidR="00DA05B3" w:rsidRPr="00F0396A" w:rsidDel="001569BD" w:rsidRDefault="00DA05B3" w:rsidP="006013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301 (1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179 (25%)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Not s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highlight w:val="yellow"/>
                <w:lang w:eastAsia="en-GB"/>
              </w:rPr>
            </w:pPr>
            <w:r w:rsidRPr="005E75F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41 (5.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318 (6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394 (6.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65 (6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322 (5.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37 (7.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04 (5.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63 (8.7%)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highlight w:val="yellow"/>
                <w:lang w:eastAsia="en-GB"/>
              </w:rPr>
            </w:pPr>
            <w:r w:rsidRPr="005E75F7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,207 (8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3,289 (7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4,622 (74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874 (8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4,164 (7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332 (7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598 (8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479 (66%)</w:t>
            </w:r>
          </w:p>
        </w:tc>
      </w:tr>
      <w:tr w:rsidR="00DA05B3" w:rsidRPr="00F321F2" w:rsidTr="00601313">
        <w:trPr>
          <w:trHeight w:hRule="exact" w:val="198"/>
        </w:trPr>
        <w:tc>
          <w:tcPr>
            <w:tcW w:w="9351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1b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 xml:space="preserve">  </w:t>
            </w: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Your current treatment is useful in controlling your IBD?</w:t>
            </w:r>
          </w:p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 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83 (3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24 (4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91 (4.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6 (1.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242 (4.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65 (3.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63 (3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48 (6.7%)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Not s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376 (1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813 (1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033 (1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56 (1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848 (1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341 (1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84 (1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142 (20%)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,270 (8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3,571 (7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4,950 (79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891 (8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4,420 (8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,421 (7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656 (8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531 (74%)</w:t>
            </w:r>
          </w:p>
        </w:tc>
      </w:tr>
      <w:tr w:rsidR="00DA05B3" w:rsidRPr="00F321F2" w:rsidTr="00601313">
        <w:trPr>
          <w:trHeight w:hRule="exact" w:val="198"/>
        </w:trPr>
        <w:tc>
          <w:tcPr>
            <w:tcW w:w="9351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2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 xml:space="preserve">  </w:t>
            </w: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Have your bowel symptoms been getting worse, getting better or not changed?</w:t>
            </w:r>
          </w:p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Bet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72 (6.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58 (5.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359 (5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71 (6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321 (5.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09 (6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04 (5.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49 (6.8%)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No chan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,242 (8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3,458 (7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4,823 (7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878 (8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4,306 (7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,394 (7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,623 (8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509 (71%)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Wor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315 (1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892 (1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092 (1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15 (1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883 (1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324 (1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276 (1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63 (23%)</w:t>
            </w:r>
          </w:p>
        </w:tc>
      </w:tr>
      <w:tr w:rsidR="00DA05B3" w:rsidRPr="00F321F2" w:rsidTr="00601313">
        <w:trPr>
          <w:trHeight w:hRule="exact" w:val="198"/>
        </w:trPr>
        <w:tc>
          <w:tcPr>
            <w:tcW w:w="9351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3a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 xml:space="preserve">  </w:t>
            </w: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Miss any planned activities because of IBD?</w:t>
            </w:r>
          </w:p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404 (1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123 (2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416 (2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11 (1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,124 (2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403 (2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329 (1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223 (31%)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Not s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3 (0.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54 (1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67 (1.1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0 (0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55 (1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22 (1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5 (1.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12 (1.7%)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,302 (8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3,431 (7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4,791 (7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942 (8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4,331 (7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,402 (7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649 (8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486 (67%)</w:t>
            </w:r>
          </w:p>
        </w:tc>
      </w:tr>
      <w:tr w:rsidR="00DA05B3" w:rsidRPr="00F321F2" w:rsidTr="00601313">
        <w:trPr>
          <w:trHeight w:hRule="exact" w:val="198"/>
        </w:trPr>
        <w:tc>
          <w:tcPr>
            <w:tcW w:w="9351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A05B3" w:rsidRPr="00F0396A" w:rsidRDefault="00DA05B3" w:rsidP="00601313">
            <w:pPr>
              <w:rPr>
                <w:b/>
                <w:bCs/>
                <w:sz w:val="11"/>
                <w:szCs w:val="11"/>
                <w:lang w:eastAsia="en-GB"/>
              </w:rPr>
            </w:pPr>
            <w:r w:rsidRPr="00F0396A">
              <w:rPr>
                <w:b/>
                <w:bCs/>
                <w:sz w:val="11"/>
                <w:szCs w:val="11"/>
                <w:lang w:eastAsia="en-GB"/>
              </w:rPr>
              <w:t>3b.</w:t>
            </w:r>
            <w:r>
              <w:rPr>
                <w:b/>
                <w:bCs/>
                <w:sz w:val="11"/>
                <w:szCs w:val="11"/>
                <w:lang w:eastAsia="en-GB"/>
              </w:rPr>
              <w:t xml:space="preserve">  </w:t>
            </w:r>
            <w:r w:rsidRPr="00F0396A">
              <w:rPr>
                <w:b/>
                <w:bCs/>
                <w:sz w:val="11"/>
                <w:szCs w:val="11"/>
                <w:lang w:eastAsia="en-GB"/>
              </w:rPr>
              <w:t>Wake up at night because of symptoms of IBD?</w:t>
            </w:r>
          </w:p>
          <w:p w:rsidR="00DA05B3" w:rsidRPr="00F0396A" w:rsidRDefault="00DA05B3" w:rsidP="00601313">
            <w:pPr>
              <w:rPr>
                <w:b/>
                <w:bCs/>
                <w:sz w:val="11"/>
                <w:szCs w:val="11"/>
                <w:lang w:eastAsia="en-GB"/>
              </w:rPr>
            </w:pPr>
            <w:r w:rsidRPr="00F0396A">
              <w:rPr>
                <w:b/>
                <w:bCs/>
                <w:sz w:val="11"/>
                <w:szCs w:val="11"/>
                <w:lang w:eastAsia="en-GB"/>
              </w:rPr>
              <w:t> 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670 (2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644 (3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,084 (3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30 (2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,658 (3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656 (3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510 (2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323 (45%)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Not s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65 (2.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82 (1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22 (1.9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5 (2.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97 (1.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50 (2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33 (1.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9 (1.2%)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994 (7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,882 (6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4,068 (6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808 (7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3,755 (6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,121 (6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460 (7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389 (54%)</w:t>
            </w:r>
          </w:p>
        </w:tc>
      </w:tr>
      <w:tr w:rsidR="00DA05B3" w:rsidRPr="00F321F2" w:rsidTr="00601313">
        <w:trPr>
          <w:trHeight w:hRule="exact" w:val="198"/>
        </w:trPr>
        <w:tc>
          <w:tcPr>
            <w:tcW w:w="9351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 xml:space="preserve">3c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 xml:space="preserve"> </w:t>
            </w: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Suffer from significant pain or discomfort?</w:t>
            </w:r>
          </w:p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691 (2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876 (4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,314 (3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53 (2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,815 (3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752 (4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566 (2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334 (46%)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Not s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72 (2.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40 (3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78 (2.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34 (3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53 (2.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59 (3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61 (3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23 (3.2%)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966 (7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,592 (5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3,782 (6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776 (7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3,542 (6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,016 (5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,376 (6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364 (50%)</w:t>
            </w:r>
          </w:p>
        </w:tc>
      </w:tr>
      <w:tr w:rsidR="00DA05B3" w:rsidRPr="00F321F2" w:rsidTr="00601313">
        <w:trPr>
          <w:trHeight w:hRule="exact" w:val="198"/>
        </w:trPr>
        <w:tc>
          <w:tcPr>
            <w:tcW w:w="9351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3d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 xml:space="preserve">  </w:t>
            </w: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Often feel lacking in energy (fatigued)?</w:t>
            </w:r>
          </w:p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170 (4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,871 (6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3,617 (5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424 (4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2,929 (5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,112 (6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946 (4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491 (68%)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Not s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41 (5.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98 (4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68 (4.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71 (6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260 (4.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79 (4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91 (4.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21 (2.9%)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418 (5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539 (3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,389 (3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568 (5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2,321 (4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636 (3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966 (4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209 (29%)</w:t>
            </w:r>
          </w:p>
        </w:tc>
      </w:tr>
      <w:tr w:rsidR="00DA05B3" w:rsidRPr="00F321F2" w:rsidTr="00601313">
        <w:trPr>
          <w:trHeight w:hRule="exact" w:val="198"/>
        </w:trPr>
        <w:tc>
          <w:tcPr>
            <w:tcW w:w="9351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3e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 xml:space="preserve">  </w:t>
            </w: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Feel anxious or depressed because of your IBD?</w:t>
            </w:r>
          </w:p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665 (2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574 (3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,025 (3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14 (2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,627 (3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612 (3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493 (2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301 (42%)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Not s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76 (6.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89 (6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393 (6.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72 (6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341 (6.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24 (6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07 (5.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58 (8.0%)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888 (6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,745 (6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3,856 (61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777 (7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3,542 (6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,091 (6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,403 (7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362 (50%)</w:t>
            </w:r>
          </w:p>
        </w:tc>
      </w:tr>
      <w:tr w:rsidR="00DA05B3" w:rsidRPr="00F321F2" w:rsidTr="00601313">
        <w:trPr>
          <w:trHeight w:hRule="exact" w:val="198"/>
        </w:trPr>
        <w:tc>
          <w:tcPr>
            <w:tcW w:w="9351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3f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 xml:space="preserve">  </w:t>
            </w: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1"/>
                <w:szCs w:val="11"/>
                <w:lang w:eastAsia="en-GB"/>
              </w:rPr>
              <w:t>Think you needed a change to your treatment?</w:t>
            </w:r>
          </w:p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29 (8.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550 (1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715 (11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64 (6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573 (1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206 (1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93 (9.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104 (14%)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Not s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507 (1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031 (2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326 (21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212 (2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,089 (2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449 (2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356 (1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181 (25%)</w:t>
            </w:r>
          </w:p>
        </w:tc>
      </w:tr>
      <w:tr w:rsidR="00DA05B3" w:rsidRPr="00F321F2" w:rsidTr="00601313">
        <w:trPr>
          <w:trHeight w:hRule="exact" w:val="1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 xml:space="preserve">   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DA05B3" w:rsidRPr="00F0396A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1,993 (7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3,027 (6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4,233 (6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  <w:t>787 (7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3,848 (7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,172 (6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sz w:val="11"/>
                <w:szCs w:val="11"/>
              </w:rPr>
              <w:t>1,454 (7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A05B3" w:rsidRPr="00F0396A" w:rsidDel="001569BD" w:rsidRDefault="00DA05B3" w:rsidP="00601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1"/>
                <w:szCs w:val="11"/>
                <w:lang w:eastAsia="en-GB"/>
              </w:rPr>
            </w:pPr>
            <w:r w:rsidRPr="00F0396A">
              <w:rPr>
                <w:rFonts w:cstheme="minorHAnsi"/>
                <w:sz w:val="11"/>
                <w:szCs w:val="11"/>
              </w:rPr>
              <w:t>436 (60%)</w:t>
            </w:r>
          </w:p>
        </w:tc>
      </w:tr>
    </w:tbl>
    <w:p w:rsidR="00FB4F38" w:rsidRDefault="00FB4F38"/>
    <w:sectPr w:rsidR="00FB4F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5B3"/>
    <w:rsid w:val="00DA05B3"/>
    <w:rsid w:val="00FB4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4F202F-B5B6-4064-85F2-6F0B92B5D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5B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8</Words>
  <Characters>4894</Characters>
  <Application>Microsoft Office Word</Application>
  <DocSecurity>0</DocSecurity>
  <Lines>40</Lines>
  <Paragraphs>11</Paragraphs>
  <ScaleCrop>false</ScaleCrop>
  <Company/>
  <LinksUpToDate>false</LinksUpToDate>
  <CharactersWithSpaces>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1</cp:revision>
  <dcterms:created xsi:type="dcterms:W3CDTF">2023-09-07T09:21:00Z</dcterms:created>
  <dcterms:modified xsi:type="dcterms:W3CDTF">2023-09-07T09:22:00Z</dcterms:modified>
</cp:coreProperties>
</file>